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3F00B1" w14:textId="5676ECD4" w:rsidR="003C7F95" w:rsidRPr="007D70FD" w:rsidRDefault="00F972C1" w:rsidP="003C7F95">
      <w:pPr>
        <w:rPr>
          <w:b/>
          <w:bCs/>
          <w:lang w:val="en-US"/>
        </w:rPr>
      </w:pPr>
      <w:r>
        <w:rPr>
          <w:b/>
          <w:bCs/>
          <w:lang w:val="en-US"/>
        </w:rPr>
        <w:t>C</w:t>
      </w:r>
      <w:r w:rsidR="003C7F95" w:rsidRPr="007D70FD">
        <w:rPr>
          <w:b/>
          <w:bCs/>
          <w:lang w:val="en-US"/>
        </w:rPr>
        <w:t xml:space="preserve">omparison of </w:t>
      </w:r>
      <w:r w:rsidR="003C7F95">
        <w:rPr>
          <w:b/>
          <w:bCs/>
          <w:lang w:val="en-US"/>
        </w:rPr>
        <w:t>presence of virus antigen by immunohistochemistry</w:t>
      </w:r>
      <w:r>
        <w:rPr>
          <w:b/>
          <w:bCs/>
          <w:lang w:val="en-US"/>
        </w:rPr>
        <w:t xml:space="preserve"> i</w:t>
      </w:r>
      <w:r w:rsidR="003C7F95">
        <w:rPr>
          <w:b/>
          <w:bCs/>
          <w:lang w:val="en-US"/>
        </w:rPr>
        <w:t>n</w:t>
      </w:r>
      <w:r w:rsidR="003C7F95" w:rsidRPr="007D70FD">
        <w:rPr>
          <w:b/>
          <w:bCs/>
          <w:lang w:val="en-US"/>
        </w:rPr>
        <w:t xml:space="preserve"> humans, other mammals and reptiles infected with WNV.</w:t>
      </w:r>
    </w:p>
    <w:p w14:paraId="1EF99593" w14:textId="03DA2946" w:rsidR="003C7F95" w:rsidRPr="00F972C1" w:rsidRDefault="003C7F95" w:rsidP="003C7F95">
      <w:pPr>
        <w:rPr>
          <w:b/>
          <w:bCs/>
          <w:lang w:val="en-US"/>
        </w:rPr>
      </w:pPr>
    </w:p>
    <w:tbl>
      <w:tblPr>
        <w:tblStyle w:val="PlainTable2"/>
        <w:tblpPr w:leftFromText="180" w:rightFromText="180" w:vertAnchor="text" w:horzAnchor="margin" w:tblpY="210"/>
        <w:tblW w:w="10151" w:type="dxa"/>
        <w:tblLook w:val="04A0" w:firstRow="1" w:lastRow="0" w:firstColumn="1" w:lastColumn="0" w:noHBand="0" w:noVBand="1"/>
      </w:tblPr>
      <w:tblGrid>
        <w:gridCol w:w="2527"/>
        <w:gridCol w:w="835"/>
        <w:gridCol w:w="837"/>
        <w:gridCol w:w="837"/>
        <w:gridCol w:w="837"/>
        <w:gridCol w:w="837"/>
        <w:gridCol w:w="965"/>
        <w:gridCol w:w="813"/>
        <w:gridCol w:w="837"/>
        <w:gridCol w:w="826"/>
      </w:tblGrid>
      <w:tr w:rsidR="003C7F95" w:rsidRPr="007D70FD" w14:paraId="4507D89A" w14:textId="77777777" w:rsidTr="00F972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</w:tcPr>
          <w:p w14:paraId="67EBE3BE" w14:textId="77777777" w:rsidR="003C7F95" w:rsidRPr="007D70FD" w:rsidRDefault="003C7F95" w:rsidP="00C905C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835" w:type="dxa"/>
            <w:textDirection w:val="btLr"/>
            <w:vAlign w:val="center"/>
          </w:tcPr>
          <w:p w14:paraId="5F8CEAD4" w14:textId="77777777" w:rsidR="003C7F95" w:rsidRPr="007D70FD" w:rsidRDefault="003C7F95" w:rsidP="00C905C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Equids</w:t>
            </w:r>
          </w:p>
        </w:tc>
        <w:tc>
          <w:tcPr>
            <w:tcW w:w="837" w:type="dxa"/>
            <w:textDirection w:val="btLr"/>
            <w:vAlign w:val="center"/>
          </w:tcPr>
          <w:p w14:paraId="3C19BC0E" w14:textId="77777777" w:rsidR="003C7F95" w:rsidRPr="007D70FD" w:rsidRDefault="003C7F95" w:rsidP="00C905C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Ruminants</w:t>
            </w:r>
          </w:p>
        </w:tc>
        <w:tc>
          <w:tcPr>
            <w:tcW w:w="837" w:type="dxa"/>
            <w:textDirection w:val="btLr"/>
            <w:vAlign w:val="center"/>
          </w:tcPr>
          <w:p w14:paraId="42503449" w14:textId="77777777" w:rsidR="003C7F95" w:rsidRPr="007D70FD" w:rsidRDefault="003C7F95" w:rsidP="00C905C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Carnivores</w:t>
            </w:r>
          </w:p>
        </w:tc>
        <w:tc>
          <w:tcPr>
            <w:tcW w:w="837" w:type="dxa"/>
            <w:textDirection w:val="btLr"/>
            <w:vAlign w:val="center"/>
          </w:tcPr>
          <w:p w14:paraId="19F2AE23" w14:textId="77777777" w:rsidR="003C7F95" w:rsidRPr="007D70FD" w:rsidRDefault="003C7F95" w:rsidP="00C905C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Marine mammals</w:t>
            </w:r>
          </w:p>
        </w:tc>
        <w:tc>
          <w:tcPr>
            <w:tcW w:w="837" w:type="dxa"/>
            <w:textDirection w:val="btLr"/>
            <w:vAlign w:val="center"/>
          </w:tcPr>
          <w:p w14:paraId="0E0F317C" w14:textId="77777777" w:rsidR="003C7F95" w:rsidRPr="007D70FD" w:rsidRDefault="003C7F95" w:rsidP="00C905C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Rodents</w:t>
            </w:r>
          </w:p>
        </w:tc>
        <w:tc>
          <w:tcPr>
            <w:tcW w:w="965" w:type="dxa"/>
            <w:textDirection w:val="btLr"/>
            <w:vAlign w:val="center"/>
          </w:tcPr>
          <w:p w14:paraId="77EA216F" w14:textId="77777777" w:rsidR="003C7F95" w:rsidRPr="007D70FD" w:rsidRDefault="003C7F95" w:rsidP="00C905C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Marsupials</w:t>
            </w:r>
          </w:p>
        </w:tc>
        <w:tc>
          <w:tcPr>
            <w:tcW w:w="813" w:type="dxa"/>
            <w:textDirection w:val="btLr"/>
            <w:vAlign w:val="center"/>
          </w:tcPr>
          <w:p w14:paraId="6C1192C9" w14:textId="77777777" w:rsidR="003C7F95" w:rsidRPr="007D70FD" w:rsidRDefault="003C7F95" w:rsidP="00C905C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Non-human primates</w:t>
            </w:r>
          </w:p>
        </w:tc>
        <w:tc>
          <w:tcPr>
            <w:tcW w:w="837" w:type="dxa"/>
            <w:textDirection w:val="btLr"/>
            <w:vAlign w:val="center"/>
          </w:tcPr>
          <w:p w14:paraId="793925C6" w14:textId="77777777" w:rsidR="003C7F95" w:rsidRPr="007D70FD" w:rsidRDefault="003C7F95" w:rsidP="00C905C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Reptiles</w:t>
            </w:r>
          </w:p>
        </w:tc>
        <w:tc>
          <w:tcPr>
            <w:tcW w:w="826" w:type="dxa"/>
            <w:textDirection w:val="btLr"/>
            <w:vAlign w:val="center"/>
          </w:tcPr>
          <w:p w14:paraId="206B0768" w14:textId="77777777" w:rsidR="003C7F95" w:rsidRPr="007D70FD" w:rsidRDefault="003C7F95" w:rsidP="00C905C8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Humans</w:t>
            </w:r>
          </w:p>
        </w:tc>
      </w:tr>
      <w:tr w:rsidR="003C7F95" w:rsidRPr="007D70FD" w14:paraId="7EA14BE1" w14:textId="77777777" w:rsidTr="00C9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1" w:type="dxa"/>
            <w:gridSpan w:val="10"/>
          </w:tcPr>
          <w:p w14:paraId="34E2DF67" w14:textId="77777777" w:rsidR="003C7F95" w:rsidRPr="007D70FD" w:rsidRDefault="003C7F95" w:rsidP="00C905C8">
            <w:pPr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Peripheral Nervous System</w:t>
            </w:r>
          </w:p>
        </w:tc>
      </w:tr>
      <w:tr w:rsidR="003C7F95" w:rsidRPr="007D70FD" w14:paraId="561B94C7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nil"/>
            </w:tcBorders>
          </w:tcPr>
          <w:p w14:paraId="0CE8F24C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sz w:val="20"/>
                <w:szCs w:val="20"/>
                <w:lang w:val="en-US"/>
              </w:rPr>
              <w:t>Gangliar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neurons</w:t>
            </w:r>
          </w:p>
        </w:tc>
        <w:tc>
          <w:tcPr>
            <w:tcW w:w="835" w:type="dxa"/>
          </w:tcPr>
          <w:p w14:paraId="5FA41550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63BF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4D297B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E1453A1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CD907C7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D0C314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07CBAF1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2C09AD1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A426F7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31BA60A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253CCF49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</w:tcPr>
          <w:p w14:paraId="7B277E84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sz w:val="20"/>
                <w:szCs w:val="20"/>
                <w:lang w:val="en-US"/>
              </w:rPr>
              <w:t>Gangliar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glial cells</w:t>
            </w: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352D813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63BF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2DC21CB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AD4E2F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2412E316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39E8AED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744467F5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7F55153D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E1CD37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2E8BA3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0B0ABE17" w14:textId="77777777" w:rsidTr="00C905C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8E8EE4D" w14:textId="77777777" w:rsidR="003C7F95" w:rsidRPr="007D70FD" w:rsidRDefault="003C7F95" w:rsidP="00C905C8">
            <w:pPr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 xml:space="preserve">Liver </w:t>
            </w:r>
          </w:p>
        </w:tc>
      </w:tr>
      <w:tr w:rsidR="003C7F95" w:rsidRPr="007D70FD" w14:paraId="52FDB706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single" w:sz="4" w:space="0" w:color="auto"/>
              <w:bottom w:val="nil"/>
            </w:tcBorders>
          </w:tcPr>
          <w:p w14:paraId="362B4216" w14:textId="77777777" w:rsidR="003C7F95" w:rsidRPr="00E16B91" w:rsidRDefault="003C7F95" w:rsidP="00C905C8">
            <w:pPr>
              <w:rPr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Hepatocytes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349315A4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B6512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09B211A5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0F5B8AFC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4E3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45EFA72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15ED9469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6634DEB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3AB11F0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3800A756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1F2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C206CE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7B06163D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</w:tcBorders>
          </w:tcPr>
          <w:p w14:paraId="6A633F5D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proofErr w:type="spellStart"/>
            <w:r>
              <w:rPr>
                <w:b w:val="0"/>
                <w:bCs w:val="0"/>
                <w:sz w:val="20"/>
                <w:szCs w:val="20"/>
                <w:lang w:val="en-US"/>
              </w:rPr>
              <w:t>Kuppfer’s</w:t>
            </w:r>
            <w:proofErr w:type="spellEnd"/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cells</w:t>
            </w:r>
          </w:p>
        </w:tc>
        <w:tc>
          <w:tcPr>
            <w:tcW w:w="835" w:type="dxa"/>
          </w:tcPr>
          <w:p w14:paraId="7C82B8FC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B6512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DFF9275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10A2768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4E3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3AA2C0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268D718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3B10B4E5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0AF894BB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7D6E6DB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1F2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107531D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7E52DED3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</w:tcBorders>
          </w:tcPr>
          <w:p w14:paraId="33901C25" w14:textId="77777777" w:rsidR="003C7F95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Endothelial cells</w:t>
            </w:r>
          </w:p>
        </w:tc>
        <w:tc>
          <w:tcPr>
            <w:tcW w:w="835" w:type="dxa"/>
          </w:tcPr>
          <w:p w14:paraId="3A94863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B6512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EECDBF7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0FBF8E97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4E3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2CDF41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2193FBC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4DAF1066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5014F1B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4E890EE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1F2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7B0EB56C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67B50A9C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</w:tcBorders>
          </w:tcPr>
          <w:p w14:paraId="4C3B48C0" w14:textId="77777777" w:rsidR="003C7F95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Infiltrating macrophages </w:t>
            </w:r>
          </w:p>
        </w:tc>
        <w:tc>
          <w:tcPr>
            <w:tcW w:w="835" w:type="dxa"/>
          </w:tcPr>
          <w:p w14:paraId="1962D095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B6512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EE8AE01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3F686050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A4E3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2243B1F5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A0ED621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46396676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231C98BB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1B1C0BF0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61F2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1E02AD0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644F750B" w14:textId="77777777" w:rsidTr="00C9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1" w:type="dxa"/>
            <w:gridSpan w:val="10"/>
          </w:tcPr>
          <w:p w14:paraId="2764E26F" w14:textId="77777777" w:rsidR="003C7F95" w:rsidRPr="007D70FD" w:rsidRDefault="003C7F95" w:rsidP="00C905C8">
            <w:pPr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Spleen</w:t>
            </w:r>
          </w:p>
        </w:tc>
      </w:tr>
      <w:tr w:rsidR="003C7F95" w:rsidRPr="007D70FD" w14:paraId="3C651F44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nil"/>
            </w:tcBorders>
          </w:tcPr>
          <w:p w14:paraId="574A1417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Mononuclear phagocytes</w:t>
            </w:r>
          </w:p>
        </w:tc>
        <w:tc>
          <w:tcPr>
            <w:tcW w:w="835" w:type="dxa"/>
          </w:tcPr>
          <w:p w14:paraId="4FF1A22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1A71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3E780C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6344F3E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674D4D3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B990E1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384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59BDE4D7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1087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6500E232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DF28D0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D4B5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0D1A135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2E504542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0E6D36B1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Vascular smooth myocytes </w:t>
            </w:r>
          </w:p>
        </w:tc>
        <w:tc>
          <w:tcPr>
            <w:tcW w:w="835" w:type="dxa"/>
          </w:tcPr>
          <w:p w14:paraId="0ED7E69E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1A71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BB6E55D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0289C97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7B02F2A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B231C3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384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4CFEB2B6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1087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621AE18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C4C04F0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D4B5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4B664ACC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129017AC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</w:tcPr>
          <w:p w14:paraId="587DC3F3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Fibrocytes 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6BD32C5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1A71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F5941D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E3F2048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6C641D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4ED8030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3384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4FFA3442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1087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CB3B1B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24B5052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D4B5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4F9497CB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76EB84F4" w14:textId="77777777" w:rsidTr="00C9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DDEC9AB" w14:textId="77777777" w:rsidR="003C7F95" w:rsidRPr="007D70FD" w:rsidRDefault="003C7F95" w:rsidP="00C905C8">
            <w:pPr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Respiratory system</w:t>
            </w:r>
          </w:p>
        </w:tc>
      </w:tr>
      <w:tr w:rsidR="003C7F95" w:rsidRPr="007D70FD" w14:paraId="0A02113E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single" w:sz="4" w:space="0" w:color="auto"/>
              <w:bottom w:val="nil"/>
            </w:tcBorders>
          </w:tcPr>
          <w:p w14:paraId="44586AB1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Pneumocytes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0F01F16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661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5897B65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0391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4F3C10D6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4E5EAFAB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2186095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2E221140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6BFC7D45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505EA2AC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1F7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59937BD2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2D35AE3E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0C5C24DC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</w:t>
            </w:r>
            <w:r w:rsidRPr="007F321E">
              <w:rPr>
                <w:b w:val="0"/>
                <w:bCs w:val="0"/>
                <w:sz w:val="20"/>
                <w:szCs w:val="20"/>
                <w:lang w:val="en-US"/>
              </w:rPr>
              <w:t xml:space="preserve">mooth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myocytes </w:t>
            </w:r>
          </w:p>
        </w:tc>
        <w:tc>
          <w:tcPr>
            <w:tcW w:w="835" w:type="dxa"/>
          </w:tcPr>
          <w:p w14:paraId="45FEBB47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661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86364D7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0391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782061F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0D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D5B6D7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78255C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2E208E74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06CA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3205BA9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20D48435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1F7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13E0AC10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37C35A33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7F6A3E7C" w14:textId="77777777" w:rsidR="003C7F95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F</w:t>
            </w:r>
            <w:r w:rsidRPr="007F321E">
              <w:rPr>
                <w:b w:val="0"/>
                <w:bCs w:val="0"/>
                <w:sz w:val="20"/>
                <w:szCs w:val="20"/>
                <w:lang w:val="en-US"/>
              </w:rPr>
              <w:t>ibrocytes</w:t>
            </w:r>
          </w:p>
        </w:tc>
        <w:tc>
          <w:tcPr>
            <w:tcW w:w="835" w:type="dxa"/>
          </w:tcPr>
          <w:p w14:paraId="29EC2391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661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31D49B7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0391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75A1DBB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0D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D775E2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763506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480FC07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06CA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1F57F25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0BF8F4A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1F7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68CDBC72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504B53E7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5C6828DF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Tracheal </w:t>
            </w:r>
            <w:r w:rsidRPr="007F321E">
              <w:rPr>
                <w:b w:val="0"/>
                <w:bCs w:val="0"/>
                <w:sz w:val="20"/>
                <w:szCs w:val="20"/>
                <w:lang w:val="en-US"/>
              </w:rPr>
              <w:t>chondrocytes</w:t>
            </w:r>
          </w:p>
        </w:tc>
        <w:tc>
          <w:tcPr>
            <w:tcW w:w="835" w:type="dxa"/>
          </w:tcPr>
          <w:p w14:paraId="22F4E4C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661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27F88F9D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5AA492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0D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0C57C8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347A16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4E07122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06CA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004F5A8D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F518F89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1F7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76FC8370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4E79AD24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74DE9444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Alveolar m</w:t>
            </w:r>
            <w:r w:rsidRPr="007F321E">
              <w:rPr>
                <w:b w:val="0"/>
                <w:bCs w:val="0"/>
                <w:sz w:val="20"/>
                <w:szCs w:val="20"/>
                <w:lang w:val="en-US"/>
              </w:rPr>
              <w:t>acrophages</w:t>
            </w:r>
          </w:p>
        </w:tc>
        <w:tc>
          <w:tcPr>
            <w:tcW w:w="835" w:type="dxa"/>
          </w:tcPr>
          <w:p w14:paraId="19EADC42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661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21084A6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0391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2EBDC8B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0D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1CB053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2493701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4740C24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06CA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1A6B05E7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16CE210C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1F7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7CD690B0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3892C1B4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</w:tcPr>
          <w:p w14:paraId="2CF42C00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C</w:t>
            </w:r>
            <w:r w:rsidRPr="007F321E">
              <w:rPr>
                <w:b w:val="0"/>
                <w:bCs w:val="0"/>
                <w:sz w:val="20"/>
                <w:szCs w:val="20"/>
                <w:lang w:val="en-US"/>
              </w:rPr>
              <w:t>irculating monocytes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2E48C163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0661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82FAE16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B03918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8364189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E0D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47CD97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4AEB87D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6DE877BD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06CA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0A466FE5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4B3F5CC3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B1F7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58D683F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20E9E366" w14:textId="77777777" w:rsidTr="00C905C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1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711DD7BA" w14:textId="77777777" w:rsidR="003C7F95" w:rsidRPr="007D70FD" w:rsidRDefault="003C7F95" w:rsidP="00C905C8">
            <w:pPr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Kidney</w:t>
            </w:r>
          </w:p>
        </w:tc>
      </w:tr>
      <w:tr w:rsidR="003C7F95" w:rsidRPr="007D70FD" w14:paraId="05224EEA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single" w:sz="4" w:space="0" w:color="auto"/>
              <w:bottom w:val="nil"/>
            </w:tcBorders>
          </w:tcPr>
          <w:p w14:paraId="47C57807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Tubular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epithelial cells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7D9A725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0DA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29207C19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5E45897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2E8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2CB8B2BE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44ADE230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D2E51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top w:val="single" w:sz="4" w:space="0" w:color="auto"/>
            </w:tcBorders>
          </w:tcPr>
          <w:p w14:paraId="5DCB29F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363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top w:val="single" w:sz="4" w:space="0" w:color="auto"/>
            </w:tcBorders>
          </w:tcPr>
          <w:p w14:paraId="5616FE5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single" w:sz="4" w:space="0" w:color="auto"/>
            </w:tcBorders>
          </w:tcPr>
          <w:p w14:paraId="4B274BBB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70C2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3D912AC3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475338DA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103A12D8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Macrophages </w:t>
            </w:r>
          </w:p>
        </w:tc>
        <w:tc>
          <w:tcPr>
            <w:tcW w:w="835" w:type="dxa"/>
            <w:tcBorders>
              <w:bottom w:val="nil"/>
            </w:tcBorders>
          </w:tcPr>
          <w:p w14:paraId="1EF1A5E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0DA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nil"/>
            </w:tcBorders>
          </w:tcPr>
          <w:p w14:paraId="3776B36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nil"/>
            </w:tcBorders>
          </w:tcPr>
          <w:p w14:paraId="5FCCAB57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2E8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nil"/>
            </w:tcBorders>
          </w:tcPr>
          <w:p w14:paraId="49D6024B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nil"/>
            </w:tcBorders>
          </w:tcPr>
          <w:p w14:paraId="3222E15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D2E51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bottom w:val="nil"/>
            </w:tcBorders>
          </w:tcPr>
          <w:p w14:paraId="7F2BCE9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363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bottom w:val="nil"/>
            </w:tcBorders>
          </w:tcPr>
          <w:p w14:paraId="4EA1B76C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nil"/>
            </w:tcBorders>
          </w:tcPr>
          <w:p w14:paraId="2D067D2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70C2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bottom w:val="nil"/>
            </w:tcBorders>
          </w:tcPr>
          <w:p w14:paraId="6CFD2A78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0937B4E7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5EB8D564" w14:textId="77777777" w:rsidR="003C7F95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Endothelial cells</w:t>
            </w:r>
          </w:p>
        </w:tc>
        <w:tc>
          <w:tcPr>
            <w:tcW w:w="835" w:type="dxa"/>
            <w:tcBorders>
              <w:top w:val="nil"/>
              <w:bottom w:val="nil"/>
            </w:tcBorders>
          </w:tcPr>
          <w:p w14:paraId="73DF412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0DA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56D28D17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BF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67BA02B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2E8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2FBC724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6B78F3C5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D2E51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top w:val="nil"/>
              <w:bottom w:val="nil"/>
            </w:tcBorders>
          </w:tcPr>
          <w:p w14:paraId="1A2CAE93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363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top w:val="nil"/>
              <w:bottom w:val="nil"/>
            </w:tcBorders>
          </w:tcPr>
          <w:p w14:paraId="3F32075B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bottom w:val="nil"/>
            </w:tcBorders>
          </w:tcPr>
          <w:p w14:paraId="7D51129C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70C2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top w:val="nil"/>
              <w:bottom w:val="nil"/>
            </w:tcBorders>
          </w:tcPr>
          <w:p w14:paraId="2A43E1BC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2FB79621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</w:tcPr>
          <w:p w14:paraId="3923BFF6" w14:textId="77777777" w:rsidR="003C7F95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Fibrocytes </w:t>
            </w:r>
          </w:p>
        </w:tc>
        <w:tc>
          <w:tcPr>
            <w:tcW w:w="835" w:type="dxa"/>
            <w:tcBorders>
              <w:top w:val="nil"/>
              <w:bottom w:val="single" w:sz="4" w:space="0" w:color="auto"/>
            </w:tcBorders>
          </w:tcPr>
          <w:p w14:paraId="2B880321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20DA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1BECDCC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452BFC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68DDDB2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32E8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222DA82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4C99E951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8D2E51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top w:val="nil"/>
              <w:bottom w:val="single" w:sz="4" w:space="0" w:color="auto"/>
            </w:tcBorders>
          </w:tcPr>
          <w:p w14:paraId="4798A4E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363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top w:val="nil"/>
              <w:bottom w:val="single" w:sz="4" w:space="0" w:color="auto"/>
            </w:tcBorders>
          </w:tcPr>
          <w:p w14:paraId="45FA77D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</w:tcPr>
          <w:p w14:paraId="34D4A270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70C2B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top w:val="nil"/>
              <w:bottom w:val="single" w:sz="4" w:space="0" w:color="auto"/>
            </w:tcBorders>
          </w:tcPr>
          <w:p w14:paraId="5C687E06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033C500F" w14:textId="77777777" w:rsidTr="00C9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1" w:type="dxa"/>
            <w:gridSpan w:val="10"/>
          </w:tcPr>
          <w:p w14:paraId="1DF96249" w14:textId="77777777" w:rsidR="003C7F95" w:rsidRPr="007D70FD" w:rsidRDefault="003C7F95" w:rsidP="00C905C8">
            <w:pPr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Skeletal muscle</w:t>
            </w:r>
          </w:p>
        </w:tc>
      </w:tr>
      <w:tr w:rsidR="003C7F95" w:rsidRPr="007D70FD" w14:paraId="053AE759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nil"/>
            </w:tcBorders>
          </w:tcPr>
          <w:p w14:paraId="3BD7F224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Myocytes </w:t>
            </w:r>
          </w:p>
        </w:tc>
        <w:tc>
          <w:tcPr>
            <w:tcW w:w="835" w:type="dxa"/>
          </w:tcPr>
          <w:p w14:paraId="66712CB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ECE417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9B1BD1B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2B096F6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2B9C599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2827051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7BFA7B5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35AF02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62BCEF7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4006CECA" w14:textId="77777777" w:rsidTr="00C9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1" w:type="dxa"/>
            <w:gridSpan w:val="10"/>
          </w:tcPr>
          <w:p w14:paraId="3FC9E945" w14:textId="77777777" w:rsidR="003C7F95" w:rsidRPr="007D70FD" w:rsidRDefault="003C7F95" w:rsidP="00C905C8">
            <w:pPr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Gastrointestinal system</w:t>
            </w:r>
          </w:p>
        </w:tc>
      </w:tr>
      <w:tr w:rsidR="003C7F95" w:rsidRPr="007D70FD" w14:paraId="0A1088E5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nil"/>
            </w:tcBorders>
          </w:tcPr>
          <w:p w14:paraId="6037E33D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Mucosal </w:t>
            </w:r>
            <w:r w:rsidRPr="002F7CA4">
              <w:rPr>
                <w:b w:val="0"/>
                <w:bCs w:val="0"/>
                <w:sz w:val="20"/>
                <w:szCs w:val="20"/>
                <w:lang w:val="en-US"/>
              </w:rPr>
              <w:t>epithelial cells</w:t>
            </w:r>
          </w:p>
        </w:tc>
        <w:tc>
          <w:tcPr>
            <w:tcW w:w="835" w:type="dxa"/>
          </w:tcPr>
          <w:p w14:paraId="5B157C6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37B4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252E5D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76C5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21495D0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317D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68388A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F1F1D3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77B125B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4D6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6201C48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8DDA5C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466E4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6A2E3768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2E645D36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37607330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Infiltrating macrophages</w:t>
            </w:r>
          </w:p>
        </w:tc>
        <w:tc>
          <w:tcPr>
            <w:tcW w:w="835" w:type="dxa"/>
          </w:tcPr>
          <w:p w14:paraId="0A2FC28C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37B4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5471A9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76C5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</w:tcPr>
          <w:p w14:paraId="73D53494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317D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54F046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368E053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7972A21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4D6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3DC27486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7FD1CDB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466E4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7448F823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5D5CD8E5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</w:tcPr>
          <w:p w14:paraId="5B58BC41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Fibrocytes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63AE912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37B4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4D0C411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76C5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6A2ACCD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317D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700ABF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3FD12EF7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5703A19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4D6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15AA187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4CF38E0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466E4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369DC35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44A9E8EF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single" w:sz="4" w:space="0" w:color="auto"/>
            </w:tcBorders>
          </w:tcPr>
          <w:p w14:paraId="4DF9AAAC" w14:textId="77777777" w:rsidR="003C7F95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Smooth myocytes</w:t>
            </w:r>
          </w:p>
        </w:tc>
        <w:tc>
          <w:tcPr>
            <w:tcW w:w="835" w:type="dxa"/>
            <w:tcBorders>
              <w:bottom w:val="single" w:sz="4" w:space="0" w:color="auto"/>
            </w:tcBorders>
          </w:tcPr>
          <w:p w14:paraId="7E156E6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D37B4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1738A70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76C59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36B9F83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317D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02D34FBE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7FA6D5E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  <w:tcBorders>
              <w:bottom w:val="single" w:sz="4" w:space="0" w:color="auto"/>
            </w:tcBorders>
          </w:tcPr>
          <w:p w14:paraId="3E6913B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304D6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6026AD7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  <w:tcBorders>
              <w:bottom w:val="single" w:sz="4" w:space="0" w:color="auto"/>
            </w:tcBorders>
          </w:tcPr>
          <w:p w14:paraId="46D8D750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466E4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  <w:tcBorders>
              <w:bottom w:val="single" w:sz="4" w:space="0" w:color="auto"/>
            </w:tcBorders>
          </w:tcPr>
          <w:p w14:paraId="07C8FD4B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1D500A40" w14:textId="77777777" w:rsidTr="00C905C8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1" w:type="dxa"/>
            <w:gridSpan w:val="10"/>
          </w:tcPr>
          <w:p w14:paraId="62EC4641" w14:textId="77777777" w:rsidR="003C7F95" w:rsidRPr="007D70FD" w:rsidRDefault="003C7F95" w:rsidP="00C905C8">
            <w:pPr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Eye</w:t>
            </w:r>
          </w:p>
        </w:tc>
      </w:tr>
      <w:tr w:rsidR="003C7F95" w:rsidRPr="007D70FD" w14:paraId="66284D6B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bottom w:val="nil"/>
            </w:tcBorders>
          </w:tcPr>
          <w:p w14:paraId="22A5FC8A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>Choroid</w:t>
            </w:r>
          </w:p>
        </w:tc>
        <w:tc>
          <w:tcPr>
            <w:tcW w:w="835" w:type="dxa"/>
          </w:tcPr>
          <w:p w14:paraId="54D5F1F4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A8F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2EB003D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1904605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6DAEB69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785DA76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051AA70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6A858570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F5CFCB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45DE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4D58E3C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1C235C38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332EFE2E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 xml:space="preserve">Retinal 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>neurons</w:t>
            </w:r>
          </w:p>
        </w:tc>
        <w:tc>
          <w:tcPr>
            <w:tcW w:w="835" w:type="dxa"/>
          </w:tcPr>
          <w:p w14:paraId="2CD9EB4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A8F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F24B27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DDFD36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EBEE606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C8B3D8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14C483F1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52067FD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E63BD16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45DE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3359EE9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2AF7782B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139594C2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Pecten </w:t>
            </w:r>
          </w:p>
        </w:tc>
        <w:tc>
          <w:tcPr>
            <w:tcW w:w="835" w:type="dxa"/>
          </w:tcPr>
          <w:p w14:paraId="6C7883BB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A8F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662920B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E89AC99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2AF6C6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EDEB15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10453A9C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4AE61F67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94F9D1D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45DE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7E4B548C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4D2D2BF2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72C9E674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>Pigmented epithelial cells</w:t>
            </w:r>
            <w:r w:rsidRPr="007D70FD"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835" w:type="dxa"/>
          </w:tcPr>
          <w:p w14:paraId="469AF25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0A2A8F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150CE4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40724C2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119F69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C1545E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6727D3A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7DF0CAD2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9A1C9DC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645DE8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6EC9C23A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70465286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58FBCCF0" w14:textId="77777777" w:rsidR="003C7F95" w:rsidRPr="007D70FD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Macrophages </w:t>
            </w:r>
          </w:p>
        </w:tc>
        <w:tc>
          <w:tcPr>
            <w:tcW w:w="835" w:type="dxa"/>
          </w:tcPr>
          <w:p w14:paraId="4EF1EDD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5E60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23E95CB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26055F2B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720C6F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F7DE37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1B8C6875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74901FB3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81D160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1EB1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6EE2077E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53809F0D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54D8D24B" w14:textId="77777777" w:rsidR="003C7F95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Melanocytes </w:t>
            </w:r>
          </w:p>
        </w:tc>
        <w:tc>
          <w:tcPr>
            <w:tcW w:w="835" w:type="dxa"/>
          </w:tcPr>
          <w:p w14:paraId="1D086B9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F5E60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713C88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D01EDD6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E0E2D6B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0F13352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104A9547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184D7905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F287F71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81EB1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7FAE0EF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D70FD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4794DFB6" w14:textId="77777777" w:rsidTr="00C905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51" w:type="dxa"/>
            <w:gridSpan w:val="10"/>
            <w:tcBorders>
              <w:top w:val="nil"/>
              <w:bottom w:val="nil"/>
            </w:tcBorders>
            <w:vAlign w:val="center"/>
          </w:tcPr>
          <w:p w14:paraId="08628BAB" w14:textId="77777777" w:rsidR="003C7F95" w:rsidRPr="007D70FD" w:rsidRDefault="003C7F95" w:rsidP="00C905C8">
            <w:pPr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Gonads </w:t>
            </w:r>
          </w:p>
        </w:tc>
      </w:tr>
      <w:tr w:rsidR="003C7F95" w:rsidRPr="007D70FD" w14:paraId="48EFA143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3557129F" w14:textId="77777777" w:rsidR="003C7F95" w:rsidRPr="002F7CA4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b w:val="0"/>
                <w:bCs w:val="0"/>
                <w:sz w:val="20"/>
                <w:szCs w:val="20"/>
                <w:lang w:val="en-US"/>
              </w:rPr>
              <w:lastRenderedPageBreak/>
              <w:t>P</w:t>
            </w:r>
            <w:r w:rsidRPr="002F7CA4">
              <w:rPr>
                <w:b w:val="0"/>
                <w:bCs w:val="0"/>
                <w:sz w:val="20"/>
                <w:szCs w:val="20"/>
                <w:lang w:val="en-US"/>
              </w:rPr>
              <w:t xml:space="preserve">erifollicular macrophages </w:t>
            </w:r>
          </w:p>
        </w:tc>
        <w:tc>
          <w:tcPr>
            <w:tcW w:w="835" w:type="dxa"/>
          </w:tcPr>
          <w:p w14:paraId="68723ED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8472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1E2B41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45E10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123062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81537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7B10547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2DA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D245B39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32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46CC58CC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D6F2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287761B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6EBF6D5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3E75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256904F3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4FAE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3176F820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2C0A7004" w14:textId="77777777" w:rsidR="003C7F95" w:rsidRPr="002F7CA4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F7CA4">
              <w:rPr>
                <w:b w:val="0"/>
                <w:bCs w:val="0"/>
                <w:sz w:val="20"/>
                <w:szCs w:val="20"/>
                <w:lang w:val="en-US"/>
              </w:rPr>
              <w:t xml:space="preserve">Thecal cells </w:t>
            </w:r>
          </w:p>
        </w:tc>
        <w:tc>
          <w:tcPr>
            <w:tcW w:w="835" w:type="dxa"/>
          </w:tcPr>
          <w:p w14:paraId="277819C7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8472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581B65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45E10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C3D19A6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81537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F0DBA50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2DA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CB17410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32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3EBE845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D6F2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2DE7170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352F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56B4E33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3E75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50A3A828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4FAE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64B54FA7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3C19A530" w14:textId="77777777" w:rsidR="003C7F95" w:rsidRPr="002F7CA4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F7CA4">
              <w:rPr>
                <w:b w:val="0"/>
                <w:bCs w:val="0"/>
                <w:sz w:val="20"/>
                <w:szCs w:val="20"/>
                <w:lang w:val="en-US"/>
              </w:rPr>
              <w:t>Interstitial cells</w:t>
            </w:r>
          </w:p>
        </w:tc>
        <w:tc>
          <w:tcPr>
            <w:tcW w:w="835" w:type="dxa"/>
          </w:tcPr>
          <w:p w14:paraId="3EE2F9C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8472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249625BC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45E10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2F32653B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81537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B624A4C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2DA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4C9127C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32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70D706D2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D6F2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042D9616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352F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3E37DC4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3E75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295CB5C0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4FAE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2C232422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1ABDAFC2" w14:textId="77777777" w:rsidR="003C7F95" w:rsidRPr="002F7CA4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F7CA4">
              <w:rPr>
                <w:b w:val="0"/>
                <w:bCs w:val="0"/>
                <w:sz w:val="20"/>
                <w:szCs w:val="20"/>
                <w:lang w:val="en-US"/>
              </w:rPr>
              <w:t>Granulosa cells</w:t>
            </w:r>
          </w:p>
        </w:tc>
        <w:tc>
          <w:tcPr>
            <w:tcW w:w="835" w:type="dxa"/>
          </w:tcPr>
          <w:p w14:paraId="7A0C6324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8472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484448B9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45E10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EA6C9B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81537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F95F3A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2DA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6B25805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32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52E76A51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D6F2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12E68F9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352F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21FC92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3E75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0875D96F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4FAE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283F918B" w14:textId="77777777" w:rsidTr="00F972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5B2DF7A7" w14:textId="77777777" w:rsidR="003C7F95" w:rsidRPr="002F7CA4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F7CA4">
              <w:rPr>
                <w:b w:val="0"/>
                <w:bCs w:val="0"/>
                <w:sz w:val="20"/>
                <w:szCs w:val="20"/>
                <w:lang w:val="en-US"/>
              </w:rPr>
              <w:t>Infiltrating</w:t>
            </w:r>
            <w:r>
              <w:rPr>
                <w:b w:val="0"/>
                <w:bCs w:val="0"/>
                <w:sz w:val="20"/>
                <w:szCs w:val="20"/>
                <w:lang w:val="en-US"/>
              </w:rPr>
              <w:t xml:space="preserve"> </w:t>
            </w:r>
            <w:r w:rsidRPr="002F7CA4">
              <w:rPr>
                <w:b w:val="0"/>
                <w:bCs w:val="0"/>
                <w:sz w:val="20"/>
                <w:szCs w:val="20"/>
                <w:lang w:val="en-US"/>
              </w:rPr>
              <w:t>macrophages</w:t>
            </w:r>
          </w:p>
        </w:tc>
        <w:tc>
          <w:tcPr>
            <w:tcW w:w="835" w:type="dxa"/>
          </w:tcPr>
          <w:p w14:paraId="0D82B091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8472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69BC578E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45E10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977DB38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81537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0621DE1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2DA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C52F898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32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7617B4EF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D6F2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06852D3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352F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3E252CB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3E75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3332359D" w14:textId="77777777" w:rsidR="003C7F95" w:rsidRPr="007D70FD" w:rsidRDefault="003C7F95" w:rsidP="00C905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4FAE">
              <w:rPr>
                <w:sz w:val="20"/>
                <w:szCs w:val="20"/>
                <w:lang w:val="en-US"/>
              </w:rPr>
              <w:t>NE</w:t>
            </w:r>
          </w:p>
        </w:tc>
      </w:tr>
      <w:tr w:rsidR="003C7F95" w:rsidRPr="007D70FD" w14:paraId="43B9D9B7" w14:textId="77777777" w:rsidTr="00F972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7" w:type="dxa"/>
            <w:tcBorders>
              <w:top w:val="nil"/>
              <w:bottom w:val="nil"/>
            </w:tcBorders>
          </w:tcPr>
          <w:p w14:paraId="29BF3C3E" w14:textId="77777777" w:rsidR="003C7F95" w:rsidRPr="002F7CA4" w:rsidRDefault="003C7F95" w:rsidP="00C905C8">
            <w:pPr>
              <w:rPr>
                <w:b w:val="0"/>
                <w:bCs w:val="0"/>
                <w:sz w:val="20"/>
                <w:szCs w:val="20"/>
                <w:lang w:val="en-US"/>
              </w:rPr>
            </w:pPr>
            <w:r w:rsidRPr="002F7CA4">
              <w:rPr>
                <w:b w:val="0"/>
                <w:bCs w:val="0"/>
                <w:sz w:val="20"/>
                <w:szCs w:val="20"/>
                <w:lang w:val="en-US"/>
              </w:rPr>
              <w:t>Testis germ cells</w:t>
            </w:r>
          </w:p>
        </w:tc>
        <w:tc>
          <w:tcPr>
            <w:tcW w:w="835" w:type="dxa"/>
          </w:tcPr>
          <w:p w14:paraId="2876D996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584726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728618C5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45E10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D713022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181537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A5057DA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EF2DA3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17471553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9B321A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965" w:type="dxa"/>
          </w:tcPr>
          <w:p w14:paraId="1D09BD70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D6F2C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13" w:type="dxa"/>
          </w:tcPr>
          <w:p w14:paraId="19B53294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2A352F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37" w:type="dxa"/>
          </w:tcPr>
          <w:p w14:paraId="576216C7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DC3E75">
              <w:rPr>
                <w:sz w:val="20"/>
                <w:szCs w:val="20"/>
                <w:lang w:val="en-US"/>
              </w:rPr>
              <w:t>NE</w:t>
            </w:r>
          </w:p>
        </w:tc>
        <w:tc>
          <w:tcPr>
            <w:tcW w:w="826" w:type="dxa"/>
          </w:tcPr>
          <w:p w14:paraId="6910C747" w14:textId="77777777" w:rsidR="003C7F95" w:rsidRPr="007D70FD" w:rsidRDefault="003C7F95" w:rsidP="00C905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F54FAE">
              <w:rPr>
                <w:sz w:val="20"/>
                <w:szCs w:val="20"/>
                <w:lang w:val="en-US"/>
              </w:rPr>
              <w:t>NE</w:t>
            </w:r>
          </w:p>
        </w:tc>
      </w:tr>
    </w:tbl>
    <w:p w14:paraId="4BE22309" w14:textId="77777777" w:rsidR="003C7F95" w:rsidRPr="007D70FD" w:rsidRDefault="003C7F95" w:rsidP="003C7F95">
      <w:pPr>
        <w:rPr>
          <w:b/>
          <w:bCs/>
          <w:lang w:val="en-US"/>
        </w:rPr>
      </w:pPr>
      <w:r w:rsidRPr="007D70FD">
        <w:rPr>
          <w:lang w:val="en-US"/>
        </w:rPr>
        <w:t xml:space="preserve">“+” </w:t>
      </w:r>
      <w:r>
        <w:rPr>
          <w:lang w:val="en-US"/>
        </w:rPr>
        <w:t>IHC positive cells</w:t>
      </w:r>
      <w:r w:rsidRPr="007D70FD">
        <w:rPr>
          <w:b/>
          <w:bCs/>
          <w:lang w:val="en-US"/>
        </w:rPr>
        <w:t xml:space="preserve">; </w:t>
      </w:r>
      <w:r w:rsidRPr="007D70FD">
        <w:rPr>
          <w:lang w:val="en-US"/>
        </w:rPr>
        <w:t>“</w:t>
      </w:r>
      <w:r>
        <w:rPr>
          <w:lang w:val="en-US"/>
        </w:rPr>
        <w:t>-</w:t>
      </w:r>
      <w:r w:rsidRPr="007D70FD">
        <w:rPr>
          <w:lang w:val="en-US"/>
        </w:rPr>
        <w:t xml:space="preserve">” </w:t>
      </w:r>
      <w:r>
        <w:rPr>
          <w:lang w:val="en-US"/>
        </w:rPr>
        <w:t xml:space="preserve">IHC </w:t>
      </w:r>
      <w:proofErr w:type="gramStart"/>
      <w:r>
        <w:rPr>
          <w:lang w:val="en-US"/>
        </w:rPr>
        <w:t xml:space="preserve">negative </w:t>
      </w:r>
      <w:r w:rsidRPr="007D70FD">
        <w:rPr>
          <w:lang w:val="en-US"/>
        </w:rPr>
        <w:t xml:space="preserve"> </w:t>
      </w:r>
      <w:r>
        <w:rPr>
          <w:lang w:val="en-US"/>
        </w:rPr>
        <w:t>cells</w:t>
      </w:r>
      <w:proofErr w:type="gramEnd"/>
      <w:r w:rsidRPr="007D70FD">
        <w:rPr>
          <w:b/>
          <w:bCs/>
          <w:lang w:val="en-US"/>
        </w:rPr>
        <w:t xml:space="preserve">; </w:t>
      </w:r>
      <w:r w:rsidRPr="007D70FD">
        <w:rPr>
          <w:lang w:val="en-US"/>
        </w:rPr>
        <w:t>“NI” infection not reported in the animal group</w:t>
      </w:r>
      <w:r w:rsidRPr="007D70FD">
        <w:rPr>
          <w:b/>
          <w:bCs/>
          <w:lang w:val="en-US"/>
        </w:rPr>
        <w:t xml:space="preserve">; </w:t>
      </w:r>
      <w:r w:rsidRPr="007D70FD">
        <w:rPr>
          <w:lang w:val="en-US"/>
        </w:rPr>
        <w:t>“NE” not evaluated</w:t>
      </w:r>
      <w:r w:rsidRPr="007D70FD">
        <w:rPr>
          <w:b/>
          <w:bCs/>
          <w:lang w:val="en-US"/>
        </w:rPr>
        <w:t>.</w:t>
      </w:r>
    </w:p>
    <w:p w14:paraId="5AD5E0D4" w14:textId="77777777" w:rsidR="00BE7D27" w:rsidRPr="00BE7D27" w:rsidRDefault="00BE7D27" w:rsidP="00E16B91">
      <w:pPr>
        <w:rPr>
          <w:lang w:val="en-US"/>
        </w:rPr>
      </w:pPr>
    </w:p>
    <w:sectPr w:rsidR="00BE7D27" w:rsidRPr="00BE7D27" w:rsidSect="000E642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3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A25"/>
    <w:rsid w:val="0008305E"/>
    <w:rsid w:val="000E6420"/>
    <w:rsid w:val="00134922"/>
    <w:rsid w:val="001D6A25"/>
    <w:rsid w:val="002F7CA4"/>
    <w:rsid w:val="00334AAD"/>
    <w:rsid w:val="003C7F95"/>
    <w:rsid w:val="003D7D49"/>
    <w:rsid w:val="00441733"/>
    <w:rsid w:val="00444230"/>
    <w:rsid w:val="00462FC1"/>
    <w:rsid w:val="00492336"/>
    <w:rsid w:val="004C2D12"/>
    <w:rsid w:val="005A1F55"/>
    <w:rsid w:val="00610C1F"/>
    <w:rsid w:val="006908F3"/>
    <w:rsid w:val="00727A1E"/>
    <w:rsid w:val="007F321E"/>
    <w:rsid w:val="007F5E99"/>
    <w:rsid w:val="00810CD1"/>
    <w:rsid w:val="00826B54"/>
    <w:rsid w:val="009A518B"/>
    <w:rsid w:val="009C6A6C"/>
    <w:rsid w:val="009D442D"/>
    <w:rsid w:val="00A5678D"/>
    <w:rsid w:val="00B8157F"/>
    <w:rsid w:val="00BE7D27"/>
    <w:rsid w:val="00C11EB0"/>
    <w:rsid w:val="00C4231E"/>
    <w:rsid w:val="00C76DDA"/>
    <w:rsid w:val="00C90A11"/>
    <w:rsid w:val="00DB0B5F"/>
    <w:rsid w:val="00DC72DB"/>
    <w:rsid w:val="00E16B91"/>
    <w:rsid w:val="00E712F6"/>
    <w:rsid w:val="00ED7DB7"/>
    <w:rsid w:val="00F3146D"/>
    <w:rsid w:val="00F32117"/>
    <w:rsid w:val="00F97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EC52B0"/>
  <w15:chartTrackingRefBased/>
  <w15:docId w15:val="{6DF13E5C-4FDE-AB42-8EC5-03597600C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6B91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6B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E16B91"/>
    <w:rPr>
      <w:lang w:val="nl-N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349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492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4922"/>
    <w:rPr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49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4922"/>
    <w:rPr>
      <w:b/>
      <w:bCs/>
      <w:sz w:val="20"/>
      <w:szCs w:val="20"/>
      <w:lang w:val="nl-NL"/>
    </w:rPr>
  </w:style>
  <w:style w:type="paragraph" w:styleId="Revision">
    <w:name w:val="Revision"/>
    <w:hidden/>
    <w:uiPriority w:val="99"/>
    <w:semiHidden/>
    <w:rsid w:val="005A1F55"/>
    <w:rPr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AC13858-489E-D241-9DB5-35CD9D2A5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309</Words>
  <Characters>176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anfilippo Agliani</dc:creator>
  <cp:keywords/>
  <dc:description/>
  <cp:lastModifiedBy>Gianfilippo Agliani</cp:lastModifiedBy>
  <cp:revision>5</cp:revision>
  <dcterms:created xsi:type="dcterms:W3CDTF">2022-12-30T07:57:00Z</dcterms:created>
  <dcterms:modified xsi:type="dcterms:W3CDTF">2023-01-28T20:34:00Z</dcterms:modified>
</cp:coreProperties>
</file>